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441A9" w14:textId="50D810D1" w:rsidR="005F15E1" w:rsidRPr="001C4D99" w:rsidRDefault="005F15E1" w:rsidP="005F15E1">
      <w:pPr>
        <w:jc w:val="center"/>
        <w:rPr>
          <w:rFonts w:ascii="Times New Roman" w:hAnsi="Times New Roman" w:cs="Times New Roman"/>
          <w:b/>
          <w:bCs/>
        </w:rPr>
      </w:pPr>
      <w:r w:rsidRPr="001C4D99">
        <w:rPr>
          <w:rFonts w:ascii="Times New Roman" w:hAnsi="Times New Roman" w:cs="Times New Roman"/>
          <w:b/>
          <w:bCs/>
        </w:rPr>
        <w:t>Supplementary Material</w:t>
      </w:r>
    </w:p>
    <w:p w14:paraId="3BF15AA1" w14:textId="5D0B4C01" w:rsidR="001D1B26" w:rsidRPr="00B70FD0" w:rsidRDefault="001D1B26">
      <w:pPr>
        <w:rPr>
          <w:rFonts w:ascii="Times New Roman" w:hAnsi="Times New Roman" w:cs="Times New Roman"/>
        </w:rPr>
      </w:pPr>
      <w:proofErr w:type="spellStart"/>
      <w:r w:rsidRPr="00B70FD0">
        <w:rPr>
          <w:rFonts w:ascii="Times New Roman" w:hAnsi="Times New Roman" w:cs="Times New Roman"/>
          <w:b/>
          <w:bCs/>
        </w:rPr>
        <w:t>eTable</w:t>
      </w:r>
      <w:proofErr w:type="spellEnd"/>
      <w:r w:rsidRPr="00B70FD0">
        <w:rPr>
          <w:rFonts w:ascii="Times New Roman" w:hAnsi="Times New Roman" w:cs="Times New Roman"/>
          <w:b/>
          <w:bCs/>
        </w:rPr>
        <w:t xml:space="preserve"> 1.</w:t>
      </w:r>
      <w:r w:rsidRPr="00B70FD0">
        <w:rPr>
          <w:rFonts w:ascii="Times New Roman" w:hAnsi="Times New Roman" w:cs="Times New Roman"/>
        </w:rPr>
        <w:t xml:space="preserve"> International Classification of Diseases 10</w:t>
      </w:r>
      <w:r w:rsidRPr="00B70FD0">
        <w:rPr>
          <w:rFonts w:ascii="Times New Roman" w:hAnsi="Times New Roman" w:cs="Times New Roman"/>
          <w:vertAlign w:val="superscript"/>
        </w:rPr>
        <w:t>th</w:t>
      </w:r>
      <w:r w:rsidRPr="00B70FD0">
        <w:rPr>
          <w:rFonts w:ascii="Times New Roman" w:hAnsi="Times New Roman" w:cs="Times New Roman"/>
        </w:rPr>
        <w:t xml:space="preserve"> Revision </w:t>
      </w:r>
      <w:r w:rsidR="006E6A57" w:rsidRPr="00B70FD0">
        <w:rPr>
          <w:rFonts w:ascii="Times New Roman" w:hAnsi="Times New Roman" w:cs="Times New Roman"/>
        </w:rPr>
        <w:t xml:space="preserve">Clinical Modification and Procedure Coding System </w:t>
      </w:r>
      <w:r w:rsidRPr="00B70FD0">
        <w:rPr>
          <w:rFonts w:ascii="Times New Roman" w:hAnsi="Times New Roman" w:cs="Times New Roman"/>
        </w:rPr>
        <w:t>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70FD0" w:rsidRPr="00B70FD0" w14:paraId="642F5DBB" w14:textId="77777777" w:rsidTr="009918C7">
        <w:tc>
          <w:tcPr>
            <w:tcW w:w="4675" w:type="dxa"/>
          </w:tcPr>
          <w:p w14:paraId="5E25B3BD" w14:textId="025C3CED" w:rsidR="006E6A57" w:rsidRPr="00B70FD0" w:rsidRDefault="006E6A57" w:rsidP="009918C7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B70FD0">
              <w:rPr>
                <w:rFonts w:ascii="Times New Roman" w:hAnsi="Times New Roman" w:cs="Times New Roman"/>
                <w:b/>
                <w:bCs/>
                <w:lang w:eastAsia="ja-JP"/>
              </w:rPr>
              <w:t>Diagnosis or procedure</w:t>
            </w:r>
          </w:p>
        </w:tc>
        <w:tc>
          <w:tcPr>
            <w:tcW w:w="4675" w:type="dxa"/>
          </w:tcPr>
          <w:p w14:paraId="676D38F8" w14:textId="52341333" w:rsidR="006E6A57" w:rsidRPr="00B70FD0" w:rsidRDefault="006E6A57" w:rsidP="009918C7">
            <w:pPr>
              <w:rPr>
                <w:rFonts w:ascii="Times New Roman" w:hAnsi="Times New Roman" w:cs="Times New Roman"/>
                <w:b/>
                <w:bCs/>
                <w:lang w:eastAsia="ja-JP"/>
              </w:rPr>
            </w:pPr>
            <w:r w:rsidRPr="00B70FD0">
              <w:rPr>
                <w:rFonts w:ascii="Times New Roman" w:hAnsi="Times New Roman" w:cs="Times New Roman"/>
                <w:b/>
                <w:bCs/>
                <w:lang w:eastAsia="ja-JP"/>
              </w:rPr>
              <w:t>Codes</w:t>
            </w:r>
          </w:p>
        </w:tc>
      </w:tr>
      <w:tr w:rsidR="00B70FD0" w:rsidRPr="00B70FD0" w14:paraId="4B77E382" w14:textId="77777777" w:rsidTr="009918C7">
        <w:tc>
          <w:tcPr>
            <w:tcW w:w="4675" w:type="dxa"/>
          </w:tcPr>
          <w:p w14:paraId="352EA3A3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Transfemoral TAVR</w:t>
            </w:r>
          </w:p>
        </w:tc>
        <w:tc>
          <w:tcPr>
            <w:tcW w:w="4675" w:type="dxa"/>
          </w:tcPr>
          <w:p w14:paraId="59487330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02RF37Z, 02RF38Z, 02RF3JZ, 02RF3KZ</w:t>
            </w:r>
          </w:p>
        </w:tc>
      </w:tr>
      <w:tr w:rsidR="00B70FD0" w:rsidRPr="00B70FD0" w14:paraId="06E0DDA0" w14:textId="77777777" w:rsidTr="009918C7">
        <w:tc>
          <w:tcPr>
            <w:tcW w:w="4675" w:type="dxa"/>
          </w:tcPr>
          <w:p w14:paraId="515FE1B8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Sentinel cerebral embolic protection device</w:t>
            </w:r>
          </w:p>
        </w:tc>
        <w:tc>
          <w:tcPr>
            <w:tcW w:w="4675" w:type="dxa"/>
          </w:tcPr>
          <w:p w14:paraId="66633478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X2A5312</w:t>
            </w:r>
          </w:p>
        </w:tc>
      </w:tr>
      <w:tr w:rsidR="00B70FD0" w:rsidRPr="00B70FD0" w14:paraId="4CE7E4B4" w14:textId="77777777" w:rsidTr="009918C7">
        <w:tc>
          <w:tcPr>
            <w:tcW w:w="4675" w:type="dxa"/>
          </w:tcPr>
          <w:p w14:paraId="7BA30A87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675" w:type="dxa"/>
          </w:tcPr>
          <w:p w14:paraId="38D7E138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I60, I61, I63, I9781, I9782, </w:t>
            </w:r>
          </w:p>
        </w:tc>
      </w:tr>
      <w:tr w:rsidR="00B70FD0" w:rsidRPr="00B70FD0" w14:paraId="7140DEC3" w14:textId="77777777" w:rsidTr="009918C7">
        <w:tc>
          <w:tcPr>
            <w:tcW w:w="4675" w:type="dxa"/>
          </w:tcPr>
          <w:p w14:paraId="773DB28A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SAVR</w:t>
            </w:r>
          </w:p>
        </w:tc>
        <w:tc>
          <w:tcPr>
            <w:tcW w:w="4675" w:type="dxa"/>
          </w:tcPr>
          <w:p w14:paraId="14F76095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02RF0, 02RF4, X2RF032, X2RF432</w:t>
            </w:r>
          </w:p>
        </w:tc>
      </w:tr>
      <w:tr w:rsidR="00B70FD0" w:rsidRPr="00B70FD0" w14:paraId="64F6E1B3" w14:textId="77777777" w:rsidTr="009918C7">
        <w:tc>
          <w:tcPr>
            <w:tcW w:w="4675" w:type="dxa"/>
          </w:tcPr>
          <w:p w14:paraId="60AEC63D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CABG</w:t>
            </w:r>
          </w:p>
        </w:tc>
        <w:tc>
          <w:tcPr>
            <w:tcW w:w="4675" w:type="dxa"/>
          </w:tcPr>
          <w:p w14:paraId="2BF8057A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0210, 0211, 0212, 0213</w:t>
            </w:r>
          </w:p>
        </w:tc>
      </w:tr>
      <w:tr w:rsidR="00B70FD0" w:rsidRPr="00B70FD0" w14:paraId="134E0429" w14:textId="77777777" w:rsidTr="009918C7">
        <w:tc>
          <w:tcPr>
            <w:tcW w:w="4675" w:type="dxa"/>
          </w:tcPr>
          <w:p w14:paraId="6E3D7BB2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Transthoracic vessel surgery</w:t>
            </w:r>
          </w:p>
        </w:tc>
        <w:tc>
          <w:tcPr>
            <w:tcW w:w="4675" w:type="dxa"/>
          </w:tcPr>
          <w:p w14:paraId="47BF5C8A" w14:textId="77777777" w:rsidR="008E647F" w:rsidRPr="00B70FD0" w:rsidRDefault="008E647F" w:rsidP="009918C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02RW07Z, 02RW08Z, 02RW0JZ, 02RW0KZ, 02RX07Z, 02RX0JZ, 02RX0KZ, 02RX0KZ, </w:t>
            </w:r>
          </w:p>
        </w:tc>
      </w:tr>
      <w:tr w:rsidR="00B70FD0" w:rsidRPr="00B70FD0" w14:paraId="27EC3343" w14:textId="77777777" w:rsidTr="001D1B26">
        <w:tc>
          <w:tcPr>
            <w:tcW w:w="4675" w:type="dxa"/>
          </w:tcPr>
          <w:p w14:paraId="33024D32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Bicuspid aortic valve</w:t>
            </w:r>
          </w:p>
        </w:tc>
        <w:tc>
          <w:tcPr>
            <w:tcW w:w="4675" w:type="dxa"/>
          </w:tcPr>
          <w:p w14:paraId="7A5848C2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Q230, Q231</w:t>
            </w:r>
          </w:p>
        </w:tc>
      </w:tr>
      <w:tr w:rsidR="00B70FD0" w:rsidRPr="00B70FD0" w14:paraId="6A894CEC" w14:textId="77777777" w:rsidTr="001D1B26">
        <w:tc>
          <w:tcPr>
            <w:tcW w:w="4675" w:type="dxa"/>
          </w:tcPr>
          <w:p w14:paraId="2B7763B0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Prior valve surgery</w:t>
            </w:r>
          </w:p>
        </w:tc>
        <w:tc>
          <w:tcPr>
            <w:tcW w:w="4675" w:type="dxa"/>
          </w:tcPr>
          <w:p w14:paraId="1E382251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Z952, Z953, Z953, Z954</w:t>
            </w:r>
          </w:p>
        </w:tc>
      </w:tr>
      <w:tr w:rsidR="00B70FD0" w:rsidRPr="00B70FD0" w14:paraId="0CF1D3F3" w14:textId="77777777" w:rsidTr="001D1B26">
        <w:tc>
          <w:tcPr>
            <w:tcW w:w="4675" w:type="dxa"/>
          </w:tcPr>
          <w:p w14:paraId="3058EF39" w14:textId="77777777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675" w:type="dxa"/>
          </w:tcPr>
          <w:p w14:paraId="5EDE305A" w14:textId="660A7D39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Codes for </w:t>
            </w:r>
            <w:proofErr w:type="spellStart"/>
            <w:r w:rsidRPr="00B70FD0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B70FD0">
              <w:rPr>
                <w:rFonts w:ascii="Times New Roman" w:hAnsi="Times New Roman" w:cs="Times New Roman"/>
              </w:rPr>
              <w:t xml:space="preserve"> comorbidity index provided by the HCUP</w:t>
            </w:r>
          </w:p>
        </w:tc>
      </w:tr>
      <w:tr w:rsidR="00B70FD0" w:rsidRPr="00B70FD0" w14:paraId="57483892" w14:textId="77777777" w:rsidTr="001D1B26">
        <w:tc>
          <w:tcPr>
            <w:tcW w:w="4675" w:type="dxa"/>
          </w:tcPr>
          <w:p w14:paraId="345CD04B" w14:textId="77777777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Diabetes without chronic complications</w:t>
            </w:r>
          </w:p>
        </w:tc>
        <w:tc>
          <w:tcPr>
            <w:tcW w:w="4675" w:type="dxa"/>
          </w:tcPr>
          <w:p w14:paraId="67AF9DDE" w14:textId="3B72CF6C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Codes for </w:t>
            </w:r>
            <w:proofErr w:type="spellStart"/>
            <w:r w:rsidRPr="00B70FD0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B70FD0">
              <w:rPr>
                <w:rFonts w:ascii="Times New Roman" w:hAnsi="Times New Roman" w:cs="Times New Roman"/>
              </w:rPr>
              <w:t xml:space="preserve"> comorbidity index provided by the HCUP</w:t>
            </w:r>
          </w:p>
        </w:tc>
      </w:tr>
      <w:tr w:rsidR="00B70FD0" w:rsidRPr="00B70FD0" w14:paraId="416E1746" w14:textId="77777777" w:rsidTr="001D1B26">
        <w:tc>
          <w:tcPr>
            <w:tcW w:w="4675" w:type="dxa"/>
          </w:tcPr>
          <w:p w14:paraId="08AF1A99" w14:textId="77777777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Diabetes with chronic complications</w:t>
            </w:r>
          </w:p>
        </w:tc>
        <w:tc>
          <w:tcPr>
            <w:tcW w:w="4675" w:type="dxa"/>
          </w:tcPr>
          <w:p w14:paraId="409C2617" w14:textId="3E8C394D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Codes for </w:t>
            </w:r>
            <w:proofErr w:type="spellStart"/>
            <w:r w:rsidRPr="00B70FD0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B70FD0">
              <w:rPr>
                <w:rFonts w:ascii="Times New Roman" w:hAnsi="Times New Roman" w:cs="Times New Roman"/>
              </w:rPr>
              <w:t xml:space="preserve"> comorbidity index provided by the HCUP</w:t>
            </w:r>
          </w:p>
        </w:tc>
      </w:tr>
      <w:tr w:rsidR="00B70FD0" w:rsidRPr="00B70FD0" w14:paraId="106096AC" w14:textId="77777777" w:rsidTr="001D1B26">
        <w:tc>
          <w:tcPr>
            <w:tcW w:w="4675" w:type="dxa"/>
          </w:tcPr>
          <w:p w14:paraId="377FA6E1" w14:textId="77777777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4675" w:type="dxa"/>
          </w:tcPr>
          <w:p w14:paraId="3731E666" w14:textId="247F1B5C" w:rsidR="006E6A57" w:rsidRPr="00B70FD0" w:rsidRDefault="006E6A57" w:rsidP="006E6A57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Codes for </w:t>
            </w:r>
            <w:proofErr w:type="spellStart"/>
            <w:r w:rsidRPr="00B70FD0">
              <w:rPr>
                <w:rFonts w:ascii="Times New Roman" w:hAnsi="Times New Roman" w:cs="Times New Roman"/>
              </w:rPr>
              <w:t>Elixhauser</w:t>
            </w:r>
            <w:proofErr w:type="spellEnd"/>
            <w:r w:rsidRPr="00B70FD0">
              <w:rPr>
                <w:rFonts w:ascii="Times New Roman" w:hAnsi="Times New Roman" w:cs="Times New Roman"/>
              </w:rPr>
              <w:t xml:space="preserve"> comorbidity index provided by the HCUP</w:t>
            </w:r>
          </w:p>
        </w:tc>
      </w:tr>
      <w:tr w:rsidR="00B70FD0" w:rsidRPr="00B70FD0" w14:paraId="38ACF11B" w14:textId="77777777" w:rsidTr="001D1B26">
        <w:tc>
          <w:tcPr>
            <w:tcW w:w="4675" w:type="dxa"/>
          </w:tcPr>
          <w:p w14:paraId="64810020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4675" w:type="dxa"/>
          </w:tcPr>
          <w:p w14:paraId="43EEBBF1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I480, I481, I482, I4891</w:t>
            </w:r>
          </w:p>
        </w:tc>
      </w:tr>
      <w:tr w:rsidR="00B70FD0" w:rsidRPr="00B70FD0" w14:paraId="7198A88C" w14:textId="77777777" w:rsidTr="001D1B26">
        <w:tc>
          <w:tcPr>
            <w:tcW w:w="4675" w:type="dxa"/>
          </w:tcPr>
          <w:p w14:paraId="5DAA6981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Carotid artery disease</w:t>
            </w:r>
          </w:p>
        </w:tc>
        <w:tc>
          <w:tcPr>
            <w:tcW w:w="4675" w:type="dxa"/>
          </w:tcPr>
          <w:p w14:paraId="6D9E6BC0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I652</w:t>
            </w:r>
          </w:p>
        </w:tc>
      </w:tr>
      <w:tr w:rsidR="00B70FD0" w:rsidRPr="00B70FD0" w14:paraId="40BB67DC" w14:textId="77777777" w:rsidTr="001D1B26">
        <w:tc>
          <w:tcPr>
            <w:tcW w:w="4675" w:type="dxa"/>
          </w:tcPr>
          <w:p w14:paraId="0886F02F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ESRD </w:t>
            </w:r>
            <w:r w:rsidR="008E647F" w:rsidRPr="00B70FD0">
              <w:rPr>
                <w:rFonts w:ascii="Times New Roman" w:hAnsi="Times New Roman" w:cs="Times New Roman"/>
              </w:rPr>
              <w:t>requiring</w:t>
            </w:r>
            <w:r w:rsidRPr="00B70FD0">
              <w:rPr>
                <w:rFonts w:ascii="Times New Roman" w:hAnsi="Times New Roman" w:cs="Times New Roman"/>
              </w:rPr>
              <w:t xml:space="preserve"> dialysis</w:t>
            </w:r>
          </w:p>
        </w:tc>
        <w:tc>
          <w:tcPr>
            <w:tcW w:w="4675" w:type="dxa"/>
          </w:tcPr>
          <w:p w14:paraId="3BB8EF26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N186</w:t>
            </w:r>
          </w:p>
        </w:tc>
      </w:tr>
      <w:tr w:rsidR="00B70FD0" w:rsidRPr="00B70FD0" w14:paraId="4F7085C3" w14:textId="77777777" w:rsidTr="001D1B26">
        <w:tc>
          <w:tcPr>
            <w:tcW w:w="4675" w:type="dxa"/>
          </w:tcPr>
          <w:p w14:paraId="708C41B4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Prior CABG</w:t>
            </w:r>
          </w:p>
        </w:tc>
        <w:tc>
          <w:tcPr>
            <w:tcW w:w="4675" w:type="dxa"/>
          </w:tcPr>
          <w:p w14:paraId="4FC18DFA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Z951, I25700, I25708, I25709, I2571, I2572, I2573, I2576, I2579, I25810, I25812, </w:t>
            </w:r>
          </w:p>
        </w:tc>
      </w:tr>
      <w:tr w:rsidR="00B70FD0" w:rsidRPr="00B70FD0" w14:paraId="05B6A95C" w14:textId="77777777" w:rsidTr="001D1B26">
        <w:tc>
          <w:tcPr>
            <w:tcW w:w="4675" w:type="dxa"/>
          </w:tcPr>
          <w:p w14:paraId="2AC870CB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Prior PCI</w:t>
            </w:r>
          </w:p>
        </w:tc>
        <w:tc>
          <w:tcPr>
            <w:tcW w:w="4675" w:type="dxa"/>
          </w:tcPr>
          <w:p w14:paraId="669BE540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Z9861, Z955</w:t>
            </w:r>
          </w:p>
        </w:tc>
      </w:tr>
      <w:tr w:rsidR="00B70FD0" w:rsidRPr="00B70FD0" w14:paraId="0E3FC1B9" w14:textId="77777777" w:rsidTr="001D1B26">
        <w:tc>
          <w:tcPr>
            <w:tcW w:w="4675" w:type="dxa"/>
          </w:tcPr>
          <w:p w14:paraId="4B8BF17B" w14:textId="77777777" w:rsidR="001D1B26" w:rsidRPr="00B70FD0" w:rsidRDefault="001D1B26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Prior P</w:t>
            </w:r>
            <w:r w:rsidR="008E647F" w:rsidRPr="00B70FD0">
              <w:rPr>
                <w:rFonts w:ascii="Times New Roman" w:hAnsi="Times New Roman" w:cs="Times New Roman"/>
              </w:rPr>
              <w:t>acemaker</w:t>
            </w:r>
          </w:p>
        </w:tc>
        <w:tc>
          <w:tcPr>
            <w:tcW w:w="4675" w:type="dxa"/>
          </w:tcPr>
          <w:p w14:paraId="52BBEB53" w14:textId="77777777" w:rsidR="001D1B26" w:rsidRPr="00B70FD0" w:rsidRDefault="008E647F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Z950</w:t>
            </w:r>
          </w:p>
        </w:tc>
      </w:tr>
      <w:tr w:rsidR="00B70FD0" w:rsidRPr="00B70FD0" w14:paraId="6BEA4440" w14:textId="77777777" w:rsidTr="00404E03">
        <w:tc>
          <w:tcPr>
            <w:tcW w:w="4675" w:type="dxa"/>
          </w:tcPr>
          <w:p w14:paraId="7CAC2942" w14:textId="77777777" w:rsidR="001E0B51" w:rsidRPr="00B70FD0" w:rsidRDefault="001E0B51" w:rsidP="00404E03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>Prior CVA</w:t>
            </w:r>
          </w:p>
        </w:tc>
        <w:tc>
          <w:tcPr>
            <w:tcW w:w="4675" w:type="dxa"/>
          </w:tcPr>
          <w:p w14:paraId="73B7C415" w14:textId="77777777" w:rsidR="001E0B51" w:rsidRPr="00B70FD0" w:rsidRDefault="001E0B51" w:rsidP="00404E03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</w:rPr>
              <w:t xml:space="preserve">Z8674, I69910, I69911, I69913, I69914, I69915, I69918, I69919, </w:t>
            </w:r>
          </w:p>
        </w:tc>
      </w:tr>
      <w:tr w:rsidR="00B70FD0" w:rsidRPr="00B70FD0" w14:paraId="4B2B5B79" w14:textId="77777777" w:rsidTr="0047515A">
        <w:tc>
          <w:tcPr>
            <w:tcW w:w="9350" w:type="dxa"/>
            <w:gridSpan w:val="2"/>
          </w:tcPr>
          <w:p w14:paraId="37DA4239" w14:textId="0C42812B" w:rsidR="001E0B51" w:rsidRPr="00B70FD0" w:rsidRDefault="001E0B51" w:rsidP="001D1B26">
            <w:pPr>
              <w:rPr>
                <w:rFonts w:ascii="Times New Roman" w:hAnsi="Times New Roman" w:cs="Times New Roman"/>
              </w:rPr>
            </w:pPr>
            <w:r w:rsidRPr="00B70FD0">
              <w:rPr>
                <w:rFonts w:ascii="Times New Roman" w:hAnsi="Times New Roman" w:cs="Times New Roman"/>
                <w:sz w:val="20"/>
                <w:szCs w:val="20"/>
              </w:rPr>
              <w:t>TAVR = transcatheter aortic valve replacement; SAVR = surgical aortic valve replacement; CABG = coronary artery bypass grafting; ESRD = end stage renal disease; PCI = percutaneous coronary intervention; PPM = pacemaker; CVA = cerebrovascular accidents; HCUP = Healthcare Cost and Utilization Project</w:t>
            </w:r>
          </w:p>
        </w:tc>
      </w:tr>
    </w:tbl>
    <w:p w14:paraId="596117D5" w14:textId="75891782" w:rsidR="00246944" w:rsidRDefault="003A4C32">
      <w:pPr>
        <w:rPr>
          <w:rFonts w:ascii="Times New Roman" w:hAnsi="Times New Roman" w:cs="Times New Roman"/>
          <w:lang w:eastAsia="ja-JP"/>
        </w:rPr>
      </w:pPr>
      <w:r w:rsidRPr="00B70FD0">
        <w:rPr>
          <w:rFonts w:ascii="Times New Roman" w:hAnsi="Times New Roman" w:cs="Times New Roman" w:hint="eastAsia"/>
          <w:lang w:eastAsia="ja-JP"/>
        </w:rPr>
        <w:t xml:space="preserve"> </w:t>
      </w:r>
      <w:r w:rsidR="00246944">
        <w:rPr>
          <w:rFonts w:ascii="Times New Roman" w:hAnsi="Times New Roman" w:cs="Times New Roman"/>
          <w:lang w:eastAsia="ja-JP"/>
        </w:rPr>
        <w:br w:type="page"/>
      </w:r>
    </w:p>
    <w:p w14:paraId="7CCE4589" w14:textId="6F772D9C" w:rsidR="00246944" w:rsidRDefault="00246944">
      <w:pPr>
        <w:rPr>
          <w:rFonts w:ascii="Times New Roman" w:hAnsi="Times New Roman" w:cs="Times New Roman"/>
          <w:noProof/>
          <w:lang w:eastAsia="ja-JP"/>
        </w:rPr>
      </w:pPr>
      <w:r w:rsidRPr="00246944">
        <w:rPr>
          <w:rFonts w:ascii="Times New Roman" w:hAnsi="Times New Roman" w:cs="Times New Roman"/>
          <w:b/>
          <w:bCs/>
          <w:lang w:eastAsia="ja-JP"/>
        </w:rPr>
        <w:lastRenderedPageBreak/>
        <w:t>Figure S1.</w:t>
      </w:r>
      <w:r>
        <w:rPr>
          <w:rFonts w:ascii="Times New Roman" w:hAnsi="Times New Roman" w:cs="Times New Roman"/>
          <w:lang w:eastAsia="ja-JP"/>
        </w:rPr>
        <w:t xml:space="preserve"> Co</w:t>
      </w:r>
      <w:r>
        <w:rPr>
          <w:rFonts w:ascii="Times New Roman" w:hAnsi="Times New Roman" w:cs="Times New Roman"/>
          <w:lang w:eastAsia="ja-JP"/>
        </w:rPr>
        <w:t>variate Balance Plot</w:t>
      </w:r>
      <w:r>
        <w:rPr>
          <w:rFonts w:ascii="Times New Roman" w:hAnsi="Times New Roman" w:cs="Times New Roman"/>
          <w:noProof/>
          <w:lang w:eastAsia="ja-JP"/>
        </w:rPr>
        <w:t xml:space="preserve"> </w:t>
      </w: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751D4F1C" wp14:editId="3F6C4767">
            <wp:extent cx="5943600" cy="4999355"/>
            <wp:effectExtent l="0" t="0" r="0" b="4445"/>
            <wp:docPr id="19986358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635888" name="Picture 199863588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91CC6" w14:textId="2D23FFB8" w:rsidR="00246944" w:rsidRDefault="00246944">
      <w:pPr>
        <w:rPr>
          <w:rFonts w:ascii="Times New Roman" w:hAnsi="Times New Roman" w:cs="Times New Roman"/>
          <w:noProof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br w:type="page"/>
      </w:r>
    </w:p>
    <w:p w14:paraId="658EC041" w14:textId="249CD84B" w:rsidR="00246944" w:rsidRDefault="00246944">
      <w:pPr>
        <w:rPr>
          <w:rFonts w:ascii="Times New Roman" w:hAnsi="Times New Roman" w:cs="Times New Roman"/>
          <w:lang w:eastAsia="ja-JP"/>
        </w:rPr>
      </w:pPr>
      <w:r w:rsidRPr="00246944">
        <w:rPr>
          <w:rFonts w:ascii="Times New Roman" w:hAnsi="Times New Roman" w:cs="Times New Roman"/>
          <w:b/>
          <w:bCs/>
          <w:lang w:eastAsia="ja-JP"/>
        </w:rPr>
        <w:lastRenderedPageBreak/>
        <w:t xml:space="preserve">Figure S2. </w:t>
      </w:r>
      <w:r>
        <w:rPr>
          <w:rFonts w:ascii="Times New Roman" w:hAnsi="Times New Roman" w:cs="Times New Roman"/>
          <w:lang w:eastAsia="ja-JP"/>
        </w:rPr>
        <w:t>Distribution of Propensity Scores (jitter plot)</w:t>
      </w:r>
    </w:p>
    <w:p w14:paraId="332F0E27" w14:textId="77777777" w:rsidR="00246944" w:rsidRDefault="00246944">
      <w:pPr>
        <w:rPr>
          <w:rFonts w:ascii="Times New Roman" w:hAnsi="Times New Roman" w:cs="Times New Roman"/>
          <w:lang w:eastAsia="ja-JP"/>
        </w:rPr>
      </w:pPr>
    </w:p>
    <w:p w14:paraId="1BF0A65E" w14:textId="11D71FCE" w:rsidR="00246944" w:rsidRPr="00B70FD0" w:rsidRDefault="00246944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04EBE38D" wp14:editId="45107D1F">
            <wp:extent cx="5943600" cy="4999355"/>
            <wp:effectExtent l="0" t="0" r="0" b="4445"/>
            <wp:docPr id="12502588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258805" name="Picture 125025880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6944" w:rsidRPr="00B70FD0" w:rsidSect="00E83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C0F94"/>
    <w:multiLevelType w:val="hybridMultilevel"/>
    <w:tmpl w:val="98B84F48"/>
    <w:lvl w:ilvl="0" w:tplc="17AEC768">
      <w:start w:val="1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1367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B26"/>
    <w:rsid w:val="0000042C"/>
    <w:rsid w:val="000079C6"/>
    <w:rsid w:val="00012D71"/>
    <w:rsid w:val="00023DCF"/>
    <w:rsid w:val="00025B03"/>
    <w:rsid w:val="00027D18"/>
    <w:rsid w:val="000325F7"/>
    <w:rsid w:val="00043338"/>
    <w:rsid w:val="0005341D"/>
    <w:rsid w:val="00064D9E"/>
    <w:rsid w:val="00065BC5"/>
    <w:rsid w:val="00070ACB"/>
    <w:rsid w:val="000749B7"/>
    <w:rsid w:val="00092B7D"/>
    <w:rsid w:val="00094B23"/>
    <w:rsid w:val="000A6F14"/>
    <w:rsid w:val="000B3EBE"/>
    <w:rsid w:val="000B5BB9"/>
    <w:rsid w:val="000B7420"/>
    <w:rsid w:val="000C2464"/>
    <w:rsid w:val="000D07E8"/>
    <w:rsid w:val="000D1C07"/>
    <w:rsid w:val="000D3D73"/>
    <w:rsid w:val="000D767C"/>
    <w:rsid w:val="000D7A9C"/>
    <w:rsid w:val="000E77E5"/>
    <w:rsid w:val="000F3B97"/>
    <w:rsid w:val="000F5469"/>
    <w:rsid w:val="001056DF"/>
    <w:rsid w:val="0011763F"/>
    <w:rsid w:val="00117D7B"/>
    <w:rsid w:val="00120003"/>
    <w:rsid w:val="00126371"/>
    <w:rsid w:val="00126DA3"/>
    <w:rsid w:val="001275FE"/>
    <w:rsid w:val="00137320"/>
    <w:rsid w:val="00140F47"/>
    <w:rsid w:val="00147CE1"/>
    <w:rsid w:val="0015196E"/>
    <w:rsid w:val="00151D46"/>
    <w:rsid w:val="00152E95"/>
    <w:rsid w:val="00153A67"/>
    <w:rsid w:val="00153E91"/>
    <w:rsid w:val="0015504B"/>
    <w:rsid w:val="00167C8B"/>
    <w:rsid w:val="00170392"/>
    <w:rsid w:val="00177A1A"/>
    <w:rsid w:val="001829EE"/>
    <w:rsid w:val="00186421"/>
    <w:rsid w:val="00196B1F"/>
    <w:rsid w:val="00197E4C"/>
    <w:rsid w:val="001A0C0D"/>
    <w:rsid w:val="001A7553"/>
    <w:rsid w:val="001B5EBA"/>
    <w:rsid w:val="001B61B8"/>
    <w:rsid w:val="001B70F8"/>
    <w:rsid w:val="001C2730"/>
    <w:rsid w:val="001C47AF"/>
    <w:rsid w:val="001C4D99"/>
    <w:rsid w:val="001C600F"/>
    <w:rsid w:val="001D1B26"/>
    <w:rsid w:val="001E0904"/>
    <w:rsid w:val="001E0B51"/>
    <w:rsid w:val="001E22D0"/>
    <w:rsid w:val="001E4BB4"/>
    <w:rsid w:val="001E51F4"/>
    <w:rsid w:val="001F5A42"/>
    <w:rsid w:val="001F5C69"/>
    <w:rsid w:val="001F664F"/>
    <w:rsid w:val="00204EC8"/>
    <w:rsid w:val="0021546E"/>
    <w:rsid w:val="002169F4"/>
    <w:rsid w:val="0022643F"/>
    <w:rsid w:val="00233D85"/>
    <w:rsid w:val="00246944"/>
    <w:rsid w:val="00251AA7"/>
    <w:rsid w:val="00252066"/>
    <w:rsid w:val="002652B8"/>
    <w:rsid w:val="002664FB"/>
    <w:rsid w:val="00270E09"/>
    <w:rsid w:val="00284A40"/>
    <w:rsid w:val="002937DB"/>
    <w:rsid w:val="00295726"/>
    <w:rsid w:val="00295C79"/>
    <w:rsid w:val="002A4C7E"/>
    <w:rsid w:val="002A4C8D"/>
    <w:rsid w:val="002B7D05"/>
    <w:rsid w:val="002C36AA"/>
    <w:rsid w:val="002C76BB"/>
    <w:rsid w:val="002D05A0"/>
    <w:rsid w:val="002D373E"/>
    <w:rsid w:val="002E2136"/>
    <w:rsid w:val="002E2ACA"/>
    <w:rsid w:val="002E314F"/>
    <w:rsid w:val="002E56DF"/>
    <w:rsid w:val="002F0B57"/>
    <w:rsid w:val="002F6A03"/>
    <w:rsid w:val="00301FCD"/>
    <w:rsid w:val="00303038"/>
    <w:rsid w:val="00304715"/>
    <w:rsid w:val="00317D60"/>
    <w:rsid w:val="00317DF8"/>
    <w:rsid w:val="003241A2"/>
    <w:rsid w:val="00335816"/>
    <w:rsid w:val="0033685C"/>
    <w:rsid w:val="0033689E"/>
    <w:rsid w:val="00341177"/>
    <w:rsid w:val="003426D0"/>
    <w:rsid w:val="00356602"/>
    <w:rsid w:val="003578CB"/>
    <w:rsid w:val="00357F0A"/>
    <w:rsid w:val="00371477"/>
    <w:rsid w:val="00372283"/>
    <w:rsid w:val="003737DC"/>
    <w:rsid w:val="00375930"/>
    <w:rsid w:val="0037781C"/>
    <w:rsid w:val="00381524"/>
    <w:rsid w:val="00381E8B"/>
    <w:rsid w:val="003846D7"/>
    <w:rsid w:val="00391A23"/>
    <w:rsid w:val="00394582"/>
    <w:rsid w:val="003A4C32"/>
    <w:rsid w:val="003A4E5D"/>
    <w:rsid w:val="003A62D7"/>
    <w:rsid w:val="003C0EA2"/>
    <w:rsid w:val="003C175A"/>
    <w:rsid w:val="003C48DB"/>
    <w:rsid w:val="003E4F72"/>
    <w:rsid w:val="003E4FF7"/>
    <w:rsid w:val="003F6867"/>
    <w:rsid w:val="00400A58"/>
    <w:rsid w:val="0040127E"/>
    <w:rsid w:val="00405976"/>
    <w:rsid w:val="00406ADD"/>
    <w:rsid w:val="00407E31"/>
    <w:rsid w:val="00410FBA"/>
    <w:rsid w:val="00414E3C"/>
    <w:rsid w:val="00420A12"/>
    <w:rsid w:val="0042404D"/>
    <w:rsid w:val="00430C7B"/>
    <w:rsid w:val="00452901"/>
    <w:rsid w:val="00455A96"/>
    <w:rsid w:val="00456811"/>
    <w:rsid w:val="00456A8C"/>
    <w:rsid w:val="00462E33"/>
    <w:rsid w:val="004665C6"/>
    <w:rsid w:val="004667CC"/>
    <w:rsid w:val="00470336"/>
    <w:rsid w:val="00472139"/>
    <w:rsid w:val="00472294"/>
    <w:rsid w:val="00477EA1"/>
    <w:rsid w:val="00477FD1"/>
    <w:rsid w:val="00481541"/>
    <w:rsid w:val="004854B4"/>
    <w:rsid w:val="0048685C"/>
    <w:rsid w:val="0049266D"/>
    <w:rsid w:val="004A3635"/>
    <w:rsid w:val="004B585F"/>
    <w:rsid w:val="004C0D8E"/>
    <w:rsid w:val="004D4C93"/>
    <w:rsid w:val="004D55DA"/>
    <w:rsid w:val="004E2EC0"/>
    <w:rsid w:val="004E3F7F"/>
    <w:rsid w:val="004E77ED"/>
    <w:rsid w:val="004F18FD"/>
    <w:rsid w:val="004F2355"/>
    <w:rsid w:val="004F4D19"/>
    <w:rsid w:val="004F65FC"/>
    <w:rsid w:val="00503D1E"/>
    <w:rsid w:val="005074AD"/>
    <w:rsid w:val="00514257"/>
    <w:rsid w:val="0051439C"/>
    <w:rsid w:val="005171C9"/>
    <w:rsid w:val="00524A5F"/>
    <w:rsid w:val="005270AC"/>
    <w:rsid w:val="005347FA"/>
    <w:rsid w:val="00535B0A"/>
    <w:rsid w:val="00536278"/>
    <w:rsid w:val="00540DF0"/>
    <w:rsid w:val="0054121F"/>
    <w:rsid w:val="00541410"/>
    <w:rsid w:val="00542CDE"/>
    <w:rsid w:val="00546DF5"/>
    <w:rsid w:val="0055031B"/>
    <w:rsid w:val="00555E1E"/>
    <w:rsid w:val="005664FF"/>
    <w:rsid w:val="00571449"/>
    <w:rsid w:val="005744B8"/>
    <w:rsid w:val="00580CBE"/>
    <w:rsid w:val="00580D93"/>
    <w:rsid w:val="00583217"/>
    <w:rsid w:val="00584A17"/>
    <w:rsid w:val="00587392"/>
    <w:rsid w:val="005873FE"/>
    <w:rsid w:val="00592E35"/>
    <w:rsid w:val="00597F1F"/>
    <w:rsid w:val="005A1712"/>
    <w:rsid w:val="005B2B18"/>
    <w:rsid w:val="005B3084"/>
    <w:rsid w:val="005B3FB7"/>
    <w:rsid w:val="005B5B4F"/>
    <w:rsid w:val="005B78CD"/>
    <w:rsid w:val="005C3FEA"/>
    <w:rsid w:val="005D6F9C"/>
    <w:rsid w:val="005E1D98"/>
    <w:rsid w:val="005E51CE"/>
    <w:rsid w:val="005E53C8"/>
    <w:rsid w:val="005E5652"/>
    <w:rsid w:val="005E5827"/>
    <w:rsid w:val="005E7E40"/>
    <w:rsid w:val="005F15E1"/>
    <w:rsid w:val="005F4665"/>
    <w:rsid w:val="005F4E5C"/>
    <w:rsid w:val="005F7D09"/>
    <w:rsid w:val="006024B6"/>
    <w:rsid w:val="00620BD8"/>
    <w:rsid w:val="006210B4"/>
    <w:rsid w:val="00624127"/>
    <w:rsid w:val="006278F1"/>
    <w:rsid w:val="00627ADE"/>
    <w:rsid w:val="00630038"/>
    <w:rsid w:val="00635EF5"/>
    <w:rsid w:val="0063708B"/>
    <w:rsid w:val="00642A96"/>
    <w:rsid w:val="006441B6"/>
    <w:rsid w:val="00651034"/>
    <w:rsid w:val="00655CF2"/>
    <w:rsid w:val="006625ED"/>
    <w:rsid w:val="00672FB9"/>
    <w:rsid w:val="006764B4"/>
    <w:rsid w:val="00676947"/>
    <w:rsid w:val="006906F5"/>
    <w:rsid w:val="00691910"/>
    <w:rsid w:val="006968E7"/>
    <w:rsid w:val="006A1023"/>
    <w:rsid w:val="006A4B22"/>
    <w:rsid w:val="006B76B9"/>
    <w:rsid w:val="006B7D58"/>
    <w:rsid w:val="006C6ACB"/>
    <w:rsid w:val="006C729E"/>
    <w:rsid w:val="006C7D8B"/>
    <w:rsid w:val="006D0EA8"/>
    <w:rsid w:val="006D1A7A"/>
    <w:rsid w:val="006D6884"/>
    <w:rsid w:val="006E0660"/>
    <w:rsid w:val="006E13A6"/>
    <w:rsid w:val="006E52E2"/>
    <w:rsid w:val="006E6A57"/>
    <w:rsid w:val="006F4F45"/>
    <w:rsid w:val="00705170"/>
    <w:rsid w:val="00706488"/>
    <w:rsid w:val="007071FB"/>
    <w:rsid w:val="00710904"/>
    <w:rsid w:val="007112AD"/>
    <w:rsid w:val="007124AC"/>
    <w:rsid w:val="007135EE"/>
    <w:rsid w:val="00717CEC"/>
    <w:rsid w:val="00720FD9"/>
    <w:rsid w:val="0072344A"/>
    <w:rsid w:val="00723984"/>
    <w:rsid w:val="00725C29"/>
    <w:rsid w:val="00734CEB"/>
    <w:rsid w:val="007372FC"/>
    <w:rsid w:val="00737975"/>
    <w:rsid w:val="00737CAC"/>
    <w:rsid w:val="00747A3F"/>
    <w:rsid w:val="007533A1"/>
    <w:rsid w:val="00754E88"/>
    <w:rsid w:val="0076469D"/>
    <w:rsid w:val="00773CBF"/>
    <w:rsid w:val="00775466"/>
    <w:rsid w:val="0078046A"/>
    <w:rsid w:val="0078183B"/>
    <w:rsid w:val="00782E5B"/>
    <w:rsid w:val="00784557"/>
    <w:rsid w:val="0079114B"/>
    <w:rsid w:val="007934C2"/>
    <w:rsid w:val="00796DBD"/>
    <w:rsid w:val="007A00BB"/>
    <w:rsid w:val="007A1296"/>
    <w:rsid w:val="007A3E96"/>
    <w:rsid w:val="007A5EF4"/>
    <w:rsid w:val="007B38B3"/>
    <w:rsid w:val="007B6310"/>
    <w:rsid w:val="007B6E24"/>
    <w:rsid w:val="007C6247"/>
    <w:rsid w:val="007C6CD2"/>
    <w:rsid w:val="007D254C"/>
    <w:rsid w:val="007D341B"/>
    <w:rsid w:val="007D6D60"/>
    <w:rsid w:val="007F11A5"/>
    <w:rsid w:val="007F5061"/>
    <w:rsid w:val="007F7D53"/>
    <w:rsid w:val="008052E9"/>
    <w:rsid w:val="0081294B"/>
    <w:rsid w:val="00813A6E"/>
    <w:rsid w:val="00814875"/>
    <w:rsid w:val="00831EEC"/>
    <w:rsid w:val="008330EA"/>
    <w:rsid w:val="008354F2"/>
    <w:rsid w:val="00835587"/>
    <w:rsid w:val="00836C61"/>
    <w:rsid w:val="008417B4"/>
    <w:rsid w:val="00842F6E"/>
    <w:rsid w:val="00844635"/>
    <w:rsid w:val="00844EBB"/>
    <w:rsid w:val="008459C1"/>
    <w:rsid w:val="00847FB6"/>
    <w:rsid w:val="008506E5"/>
    <w:rsid w:val="00850A1E"/>
    <w:rsid w:val="00855358"/>
    <w:rsid w:val="00857E00"/>
    <w:rsid w:val="00872988"/>
    <w:rsid w:val="00877BD1"/>
    <w:rsid w:val="00882C04"/>
    <w:rsid w:val="00883A7C"/>
    <w:rsid w:val="008850CD"/>
    <w:rsid w:val="00896219"/>
    <w:rsid w:val="008A15FE"/>
    <w:rsid w:val="008A37FD"/>
    <w:rsid w:val="008A518D"/>
    <w:rsid w:val="008B36F0"/>
    <w:rsid w:val="008C1090"/>
    <w:rsid w:val="008C6CBE"/>
    <w:rsid w:val="008C7E18"/>
    <w:rsid w:val="008E1953"/>
    <w:rsid w:val="008E647F"/>
    <w:rsid w:val="008F16F2"/>
    <w:rsid w:val="008F3681"/>
    <w:rsid w:val="008F6B47"/>
    <w:rsid w:val="00900693"/>
    <w:rsid w:val="00903336"/>
    <w:rsid w:val="00904F7D"/>
    <w:rsid w:val="009058A0"/>
    <w:rsid w:val="00905E49"/>
    <w:rsid w:val="009062D5"/>
    <w:rsid w:val="009071D4"/>
    <w:rsid w:val="00907E2C"/>
    <w:rsid w:val="00911D66"/>
    <w:rsid w:val="00912C45"/>
    <w:rsid w:val="00921068"/>
    <w:rsid w:val="0092684E"/>
    <w:rsid w:val="00931D98"/>
    <w:rsid w:val="009355E5"/>
    <w:rsid w:val="009413E4"/>
    <w:rsid w:val="00944837"/>
    <w:rsid w:val="00944960"/>
    <w:rsid w:val="00944ED3"/>
    <w:rsid w:val="00945F7F"/>
    <w:rsid w:val="00946F81"/>
    <w:rsid w:val="009626ED"/>
    <w:rsid w:val="009660E8"/>
    <w:rsid w:val="009857E5"/>
    <w:rsid w:val="00985929"/>
    <w:rsid w:val="009874C6"/>
    <w:rsid w:val="00995D7A"/>
    <w:rsid w:val="00996621"/>
    <w:rsid w:val="009A29D8"/>
    <w:rsid w:val="009A4EF0"/>
    <w:rsid w:val="009B2B99"/>
    <w:rsid w:val="009B65E7"/>
    <w:rsid w:val="009C44C7"/>
    <w:rsid w:val="009D1086"/>
    <w:rsid w:val="009D12FF"/>
    <w:rsid w:val="009D184F"/>
    <w:rsid w:val="009D4A11"/>
    <w:rsid w:val="009D4C88"/>
    <w:rsid w:val="009D6354"/>
    <w:rsid w:val="009F0E84"/>
    <w:rsid w:val="009F337F"/>
    <w:rsid w:val="009F3E4F"/>
    <w:rsid w:val="009F7B6B"/>
    <w:rsid w:val="00A0393A"/>
    <w:rsid w:val="00A045BC"/>
    <w:rsid w:val="00A10DAB"/>
    <w:rsid w:val="00A11DFB"/>
    <w:rsid w:val="00A132FF"/>
    <w:rsid w:val="00A13507"/>
    <w:rsid w:val="00A15534"/>
    <w:rsid w:val="00A253DB"/>
    <w:rsid w:val="00A2709A"/>
    <w:rsid w:val="00A3562B"/>
    <w:rsid w:val="00A35FD4"/>
    <w:rsid w:val="00A436C5"/>
    <w:rsid w:val="00A60161"/>
    <w:rsid w:val="00A64185"/>
    <w:rsid w:val="00A660B9"/>
    <w:rsid w:val="00A707B4"/>
    <w:rsid w:val="00A72036"/>
    <w:rsid w:val="00A74337"/>
    <w:rsid w:val="00A74643"/>
    <w:rsid w:val="00A74AC0"/>
    <w:rsid w:val="00A8201C"/>
    <w:rsid w:val="00A86505"/>
    <w:rsid w:val="00A87C6C"/>
    <w:rsid w:val="00A94BDA"/>
    <w:rsid w:val="00AB0D09"/>
    <w:rsid w:val="00AB58DB"/>
    <w:rsid w:val="00AD1279"/>
    <w:rsid w:val="00AE13B0"/>
    <w:rsid w:val="00AE6203"/>
    <w:rsid w:val="00AE7561"/>
    <w:rsid w:val="00AE7B1B"/>
    <w:rsid w:val="00AF1144"/>
    <w:rsid w:val="00AF4B46"/>
    <w:rsid w:val="00B00D72"/>
    <w:rsid w:val="00B00F11"/>
    <w:rsid w:val="00B04897"/>
    <w:rsid w:val="00B0575D"/>
    <w:rsid w:val="00B05C33"/>
    <w:rsid w:val="00B10EB9"/>
    <w:rsid w:val="00B12D44"/>
    <w:rsid w:val="00B147F5"/>
    <w:rsid w:val="00B172F2"/>
    <w:rsid w:val="00B2486D"/>
    <w:rsid w:val="00B34235"/>
    <w:rsid w:val="00B34388"/>
    <w:rsid w:val="00B35BD6"/>
    <w:rsid w:val="00B426A2"/>
    <w:rsid w:val="00B4451D"/>
    <w:rsid w:val="00B4545D"/>
    <w:rsid w:val="00B54ACC"/>
    <w:rsid w:val="00B64103"/>
    <w:rsid w:val="00B65415"/>
    <w:rsid w:val="00B65660"/>
    <w:rsid w:val="00B660D2"/>
    <w:rsid w:val="00B67AF3"/>
    <w:rsid w:val="00B70FD0"/>
    <w:rsid w:val="00B73773"/>
    <w:rsid w:val="00B7573B"/>
    <w:rsid w:val="00B75ECB"/>
    <w:rsid w:val="00B929B0"/>
    <w:rsid w:val="00BA15A8"/>
    <w:rsid w:val="00BA1CB2"/>
    <w:rsid w:val="00BA60A8"/>
    <w:rsid w:val="00BA6989"/>
    <w:rsid w:val="00BB0DDC"/>
    <w:rsid w:val="00BB59B6"/>
    <w:rsid w:val="00BC0FD5"/>
    <w:rsid w:val="00BC18D6"/>
    <w:rsid w:val="00BC19E9"/>
    <w:rsid w:val="00BD0DF2"/>
    <w:rsid w:val="00BD13F8"/>
    <w:rsid w:val="00BD544C"/>
    <w:rsid w:val="00BD5923"/>
    <w:rsid w:val="00BE30AA"/>
    <w:rsid w:val="00BE4D9D"/>
    <w:rsid w:val="00BF4F0E"/>
    <w:rsid w:val="00BF7BCD"/>
    <w:rsid w:val="00C063B6"/>
    <w:rsid w:val="00C17FC3"/>
    <w:rsid w:val="00C2032C"/>
    <w:rsid w:val="00C20EB2"/>
    <w:rsid w:val="00C30653"/>
    <w:rsid w:val="00C50252"/>
    <w:rsid w:val="00C5210B"/>
    <w:rsid w:val="00C55305"/>
    <w:rsid w:val="00C55772"/>
    <w:rsid w:val="00C61798"/>
    <w:rsid w:val="00C71FB4"/>
    <w:rsid w:val="00C75085"/>
    <w:rsid w:val="00C757C5"/>
    <w:rsid w:val="00C75CAE"/>
    <w:rsid w:val="00C91D36"/>
    <w:rsid w:val="00C92925"/>
    <w:rsid w:val="00C92FD3"/>
    <w:rsid w:val="00C962DD"/>
    <w:rsid w:val="00C9643A"/>
    <w:rsid w:val="00CA00CE"/>
    <w:rsid w:val="00CA2F3B"/>
    <w:rsid w:val="00CA56B6"/>
    <w:rsid w:val="00CA697E"/>
    <w:rsid w:val="00CB0652"/>
    <w:rsid w:val="00CB124D"/>
    <w:rsid w:val="00CB4350"/>
    <w:rsid w:val="00CB7E28"/>
    <w:rsid w:val="00CC3606"/>
    <w:rsid w:val="00CE5E72"/>
    <w:rsid w:val="00CE7653"/>
    <w:rsid w:val="00CF47F8"/>
    <w:rsid w:val="00D07736"/>
    <w:rsid w:val="00D206B9"/>
    <w:rsid w:val="00D21A74"/>
    <w:rsid w:val="00D22500"/>
    <w:rsid w:val="00D24457"/>
    <w:rsid w:val="00D25046"/>
    <w:rsid w:val="00D25DB0"/>
    <w:rsid w:val="00D324E1"/>
    <w:rsid w:val="00D37719"/>
    <w:rsid w:val="00D42AE1"/>
    <w:rsid w:val="00D42D84"/>
    <w:rsid w:val="00D46990"/>
    <w:rsid w:val="00D47332"/>
    <w:rsid w:val="00D50A5E"/>
    <w:rsid w:val="00D50D3B"/>
    <w:rsid w:val="00D568A7"/>
    <w:rsid w:val="00D6131C"/>
    <w:rsid w:val="00D70BFF"/>
    <w:rsid w:val="00D71DA5"/>
    <w:rsid w:val="00D741AA"/>
    <w:rsid w:val="00D76A05"/>
    <w:rsid w:val="00D805D7"/>
    <w:rsid w:val="00D8193F"/>
    <w:rsid w:val="00D835FB"/>
    <w:rsid w:val="00D9256B"/>
    <w:rsid w:val="00D9691A"/>
    <w:rsid w:val="00DA0063"/>
    <w:rsid w:val="00DA0480"/>
    <w:rsid w:val="00DB231D"/>
    <w:rsid w:val="00DB41D3"/>
    <w:rsid w:val="00DC0ABB"/>
    <w:rsid w:val="00DC37A6"/>
    <w:rsid w:val="00DC5AE9"/>
    <w:rsid w:val="00DD161E"/>
    <w:rsid w:val="00DD1C52"/>
    <w:rsid w:val="00DD2652"/>
    <w:rsid w:val="00DD28C1"/>
    <w:rsid w:val="00DE1095"/>
    <w:rsid w:val="00DF3057"/>
    <w:rsid w:val="00DF5EB4"/>
    <w:rsid w:val="00E166F2"/>
    <w:rsid w:val="00E30FAE"/>
    <w:rsid w:val="00E36640"/>
    <w:rsid w:val="00E4077A"/>
    <w:rsid w:val="00E44540"/>
    <w:rsid w:val="00E470CC"/>
    <w:rsid w:val="00E60956"/>
    <w:rsid w:val="00E60B8E"/>
    <w:rsid w:val="00E705CA"/>
    <w:rsid w:val="00E70C2D"/>
    <w:rsid w:val="00E800A8"/>
    <w:rsid w:val="00E831B3"/>
    <w:rsid w:val="00E8339C"/>
    <w:rsid w:val="00E83D0B"/>
    <w:rsid w:val="00E83F3C"/>
    <w:rsid w:val="00E9343F"/>
    <w:rsid w:val="00E9504F"/>
    <w:rsid w:val="00EA2687"/>
    <w:rsid w:val="00EA3C81"/>
    <w:rsid w:val="00EA51C0"/>
    <w:rsid w:val="00EB18E0"/>
    <w:rsid w:val="00EB3B77"/>
    <w:rsid w:val="00EB3E8E"/>
    <w:rsid w:val="00EB524C"/>
    <w:rsid w:val="00EB52BB"/>
    <w:rsid w:val="00EC31C1"/>
    <w:rsid w:val="00EC77B5"/>
    <w:rsid w:val="00EC7D56"/>
    <w:rsid w:val="00ED0CF1"/>
    <w:rsid w:val="00ED0F78"/>
    <w:rsid w:val="00ED3090"/>
    <w:rsid w:val="00ED73CF"/>
    <w:rsid w:val="00EE22B7"/>
    <w:rsid w:val="00EE33D3"/>
    <w:rsid w:val="00EF2C28"/>
    <w:rsid w:val="00EF4B2A"/>
    <w:rsid w:val="00F03445"/>
    <w:rsid w:val="00F14275"/>
    <w:rsid w:val="00F3193F"/>
    <w:rsid w:val="00F35FB6"/>
    <w:rsid w:val="00F5283B"/>
    <w:rsid w:val="00F60927"/>
    <w:rsid w:val="00F64FA4"/>
    <w:rsid w:val="00F71CD8"/>
    <w:rsid w:val="00F77192"/>
    <w:rsid w:val="00F81198"/>
    <w:rsid w:val="00F81466"/>
    <w:rsid w:val="00F827E2"/>
    <w:rsid w:val="00F83A0C"/>
    <w:rsid w:val="00F95C69"/>
    <w:rsid w:val="00F97158"/>
    <w:rsid w:val="00FA2BC2"/>
    <w:rsid w:val="00FB07D1"/>
    <w:rsid w:val="00FB1CC1"/>
    <w:rsid w:val="00FB40C7"/>
    <w:rsid w:val="00FC29C7"/>
    <w:rsid w:val="00FC310D"/>
    <w:rsid w:val="00FC5FDC"/>
    <w:rsid w:val="00FD180A"/>
    <w:rsid w:val="00FD75AB"/>
    <w:rsid w:val="00FE397C"/>
    <w:rsid w:val="00FE53DE"/>
    <w:rsid w:val="00FE5E46"/>
    <w:rsid w:val="00FF6E3F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98454F2"/>
  <w15:chartTrackingRefBased/>
  <w15:docId w15:val="{2CF5A449-09BD-664F-A44C-8B3065CFD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E397C"/>
  </w:style>
  <w:style w:type="paragraph" w:styleId="Revision">
    <w:name w:val="Revision"/>
    <w:hidden/>
    <w:uiPriority w:val="99"/>
    <w:semiHidden/>
    <w:rsid w:val="001D1B26"/>
  </w:style>
  <w:style w:type="table" w:styleId="TableGrid">
    <w:name w:val="Table Grid"/>
    <w:basedOn w:val="TableNormal"/>
    <w:uiPriority w:val="39"/>
    <w:rsid w:val="001D1B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4C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4C32"/>
  </w:style>
  <w:style w:type="character" w:customStyle="1" w:styleId="CommentTextChar">
    <w:name w:val="Comment Text Char"/>
    <w:basedOn w:val="DefaultParagraphFont"/>
    <w:link w:val="CommentText"/>
    <w:uiPriority w:val="99"/>
    <w:rsid w:val="003A4C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4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4C32"/>
    <w:rPr>
      <w:b/>
      <w:bCs/>
    </w:rPr>
  </w:style>
  <w:style w:type="paragraph" w:styleId="ListParagraph">
    <w:name w:val="List Paragraph"/>
    <w:basedOn w:val="Normal"/>
    <w:uiPriority w:val="34"/>
    <w:qFormat/>
    <w:rsid w:val="003714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2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5</Words>
  <Characters>140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shank Shekhar</dc:creator>
  <cp:keywords/>
  <dc:description/>
  <cp:lastModifiedBy>Shashank Shekhar</cp:lastModifiedBy>
  <cp:revision>7</cp:revision>
  <dcterms:created xsi:type="dcterms:W3CDTF">2024-02-20T12:58:00Z</dcterms:created>
  <dcterms:modified xsi:type="dcterms:W3CDTF">2024-06-09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1ef85abcdb26bbabb208118e6565cb558af204556090ab8cacc18f219102c6</vt:lpwstr>
  </property>
</Properties>
</file>